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20" w:leader="none"/>
        </w:tabs>
        <w:rPr/>
      </w:pPr>
      <w:r>
        <w:rPr>
          <w:b/>
        </w:rPr>
        <w:t>Table S4. Over-dispersion factor (and the empirical type I error under the significant level of 0.05) when cases and controls are reassigned so that they are completely separated along a chosen PC direction</w:t>
      </w:r>
    </w:p>
    <w:p>
      <w:pPr>
        <w:pStyle w:val="Normal"/>
        <w:tabs>
          <w:tab w:val="clear" w:pos="720"/>
          <w:tab w:val="left" w:pos="3120" w:leader="none"/>
        </w:tabs>
        <w:rPr>
          <w:b/>
          <w:b/>
        </w:rPr>
      </w:pPr>
      <w:r>
        <w:rPr>
          <w:b/>
        </w:rPr>
      </w:r>
    </w:p>
    <w:tbl>
      <w:tblPr>
        <w:tblW w:w="12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20"/>
        <w:gridCol w:w="2520"/>
        <w:gridCol w:w="2520"/>
        <w:gridCol w:w="2520"/>
      </w:tblGrid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PC chosen for case/control assignmen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PLOCca-</w:t>
            </w:r>
          </w:p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PLCOco</w:t>
            </w:r>
            <w:r>
              <w:rPr>
                <w:vertAlign w:val="superscript"/>
              </w:rPr>
              <w:t>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PLCOca-</w:t>
            </w:r>
          </w:p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NHSco</w:t>
            </w:r>
            <w:r>
              <w:rPr>
                <w:vertAlign w:val="superscript"/>
              </w:rPr>
              <w:t>b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NHSca-</w:t>
            </w:r>
          </w:p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NHSco</w:t>
            </w:r>
            <w:r>
              <w:rPr>
                <w:vertAlign w:val="superscript"/>
              </w:rPr>
              <w:t>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NHSca-</w:t>
            </w:r>
          </w:p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PLCOco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02 (0.12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13 (0.13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70 (0.161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44 (0.151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5 (0.11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5 (0.11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4 (0.09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09 (0.098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4 (0.06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4 (0.06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41 (0.078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53 (0.068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4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84 (0.059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5 (0.06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6 (0.06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79 (0.060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5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8 (0.05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4 (0.05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7 (0.05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6 (0.054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6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5 (0.05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9 (0.05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8 (0.05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3 (0.055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7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8  (0.05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0 (0.05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4 (0.05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3 (0.054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8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7 (0.05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8 (0.05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1 (0.05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0 (0.055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9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8 (0.053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51 (0.05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7 (0.05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8 (0.054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tabs>
                <w:tab w:val="clear" w:pos="720"/>
                <w:tab w:val="left" w:pos="3120" w:leader="none"/>
              </w:tabs>
              <w:spacing w:lineRule="auto" w:line="480"/>
              <w:jc w:val="center"/>
              <w:rPr/>
            </w:pPr>
            <w:r>
              <w:rPr/>
              <w:t>10</w:t>
            </w:r>
            <w:r>
              <w:rPr>
                <w:vertAlign w:val="superscript"/>
              </w:rPr>
              <w:t>th</w:t>
            </w:r>
            <w:r>
              <w:rPr/>
              <w:t xml:space="preserve"> PC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9 (0.056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9 (0.05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7 (0.05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38 (0.05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120" w:leader="none"/>
        </w:tabs>
        <w:rPr/>
      </w:pPr>
      <w:r>
        <w:rPr/>
        <w:t>Note: The over-dispersion factor (and the empirical type I error under the significant level of 0.05) are estimated by applying the 1-df Wald test statistic without the PC adjustment on the set of 241,238 genomic control SNPs.</w:t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PLCOca-PLCOco is the original PLCO prostate cancer study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PLCOca-NHSco is the reconstructed study with prostate cancer cases from the PLCO, and external controls from NHS. 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NHSca-NHSco is the original NHS breast cancer study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>NHSca-PLCOco is the reconstructed study with breast cancer cases from the NHS, and external controls from PLCO.</w:t>
      </w:r>
    </w:p>
    <w:sectPr>
      <w:type w:val="nextPage"/>
      <w:pgSz w:orient="landscape" w:w="15840" w:h="122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6:32:00Z</dcterms:created>
  <dc:creator>nci</dc:creator>
  <dc:description/>
  <cp:keywords/>
  <dc:language>en-US</dc:language>
  <cp:lastModifiedBy>nci</cp:lastModifiedBy>
  <dcterms:modified xsi:type="dcterms:W3CDTF">2008-05-30T18:59:00Z</dcterms:modified>
  <cp:revision>2</cp:revision>
  <dc:subject/>
  <dc:title>Table S4</dc:title>
</cp:coreProperties>
</file>